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5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95"/>
        <w:gridCol w:w="2700"/>
        <w:gridCol w:w="3060"/>
        <w:gridCol w:w="1170"/>
      </w:tblGrid>
      <w:tr>
        <w:trPr/>
        <w:tc>
          <w:tcPr>
            <w:tcW w:w="19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kern w:val="0"/>
                <w:sz w:val="20"/>
                <w:szCs w:val="20"/>
              </w:rPr>
              <w:t>B. burgdorferi</w:t>
            </w: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  <w:t xml:space="preserve"> Antigen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Antibody Binding Pixel Intensity</w:t>
            </w:r>
            <w:r>
              <w:rPr>
                <w:rFonts w:eastAsia="Times New Roman" w:cs="Arial" w:ascii="Arial" w:hAnsi="Arial"/>
                <w:bCs/>
                <w:i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T-test p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Times New Roman" w:cs="Calibri" w:ascii="Calibri" w:hAnsi="Calibri"/>
                <w:b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Controls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  <w:t>LD sera</w:t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B31 whole cell lysat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,818 (1,995 - 3,981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1,748 (10,000 -13,80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.00E-009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BBK0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77 (134 - 229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707 (537 - 91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0E-010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BBK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58 (109 - 234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26 (323 - 57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9.00E-005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BBK1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09 (67 - 173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,398 (1,288 - 4,46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8.00E-012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Bdr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62 (128 - 204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707 (478 -1,04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.00E-009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Bmp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316 (229 - 436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5,623 (3,890 - 8,31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0E-018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Dbp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14 (91 - 147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,905 (1,122 - 3,23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8.00E-015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la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16 (251 - 691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5,011 (3,467 - 7,24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.00E-010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lg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62 (125 - 204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489 (371 - 64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.00E-008</w:t>
            </w:r>
          </w:p>
        </w:tc>
      </w:tr>
      <w:tr>
        <w:trPr>
          <w:trHeight w:val="4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Flg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158 (120 - 208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660 (478 - 91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.00E-009</w:t>
            </w:r>
          </w:p>
        </w:tc>
      </w:tr>
      <w:tr>
        <w:trPr>
          <w:trHeight w:val="420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VlsE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977 (776 - 1,230)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2,818 (2,041 - 3,890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5.00E-007</w:t>
            </w:r>
          </w:p>
        </w:tc>
      </w:tr>
      <w:tr>
        <w:trPr>
          <w:trHeight w:val="100" w:hRule="atLeast"/>
        </w:trPr>
        <w:tc>
          <w:tcPr>
            <w:tcW w:w="8925" w:type="dxa"/>
            <w:gridSpan w:val="4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an (95% confidence interval) of raw pixel intens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ＭＳ 明朝" w:cs="Century Gothic"/>
      <w:color w:val="000000"/>
      <w:kern w:val="2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2:07:00Z</dcterms:created>
  <dc:creator>Office 2004 Test Drive User</dc:creator>
  <dc:description/>
  <cp:keywords/>
  <dc:language>en-US</dc:language>
  <cp:lastModifiedBy>Office 2004 Test Drive User</cp:lastModifiedBy>
  <dcterms:modified xsi:type="dcterms:W3CDTF">2013-04-22T19:01:00Z</dcterms:modified>
  <cp:revision>5</cp:revision>
  <dc:subject/>
  <dc:title/>
</cp:coreProperties>
</file>